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0A0" w:rsidRPr="00046823" w:rsidRDefault="00A11ED5" w:rsidP="00B030A0">
      <w:pPr>
        <w:spacing w:after="0" w:line="360" w:lineRule="auto"/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>S2 Table.</w:t>
      </w:r>
      <w:r w:rsidR="00B030A0" w:rsidRPr="00046823">
        <w:rPr>
          <w:sz w:val="28"/>
          <w:lang w:val="en-US"/>
        </w:rPr>
        <w:t xml:space="preserve"> </w:t>
      </w:r>
      <w:r w:rsidR="00B030A0" w:rsidRPr="00046823">
        <w:rPr>
          <w:rFonts w:ascii="Times New Roman" w:hAnsi="Times New Roman"/>
          <w:b/>
          <w:szCs w:val="24"/>
          <w:lang w:val="en-US"/>
        </w:rPr>
        <w:t xml:space="preserve">Pearson correlation coefficients (r) for constructs of interest </w:t>
      </w:r>
      <w:r w:rsidR="00345DC4">
        <w:rPr>
          <w:rFonts w:ascii="Times New Roman" w:hAnsi="Times New Roman"/>
          <w:b/>
          <w:szCs w:val="24"/>
          <w:lang w:val="en-US"/>
        </w:rPr>
        <w:t>with cluster-mean centered data</w:t>
      </w:r>
      <w:r w:rsidR="007D477D">
        <w:rPr>
          <w:rFonts w:ascii="Times New Roman" w:hAnsi="Times New Roman"/>
          <w:b/>
          <w:szCs w:val="24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21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611"/>
        <w:gridCol w:w="1632"/>
        <w:gridCol w:w="1442"/>
        <w:gridCol w:w="1379"/>
        <w:gridCol w:w="1376"/>
      </w:tblGrid>
      <w:tr w:rsidR="00B030A0" w:rsidRPr="001B7F15" w:rsidTr="00B030A0"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B030A0" w:rsidRPr="006757DF" w:rsidRDefault="00B030A0" w:rsidP="00B030A0">
            <w:pPr>
              <w:ind w:firstLine="708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Goal orientation (FAT-K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254B9B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llaboration between nurses and physicians 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NWI-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Knowledge integration problems (WIP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B030A0" w:rsidRPr="006757DF" w:rsidDel="00FA5440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Safety-related behavior (SJT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Patient Safety</w:t>
            </w:r>
          </w:p>
          <w:p w:rsidR="00B030A0" w:rsidRPr="006757DF" w:rsidRDefault="00B030A0" w:rsidP="006757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6757DF" w:rsidRPr="0055037A">
              <w:rPr>
                <w:rFonts w:ascii="Times New Roman" w:hAnsi="Times New Roman"/>
                <w:sz w:val="18"/>
                <w:lang w:val="en-US"/>
              </w:rPr>
              <w:t>HSPSC-D Item</w:t>
            </w:r>
            <w:r w:rsidR="006757D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B030A0" w:rsidRPr="006757DF" w:rsidTr="00B030A0">
        <w:tc>
          <w:tcPr>
            <w:tcW w:w="1426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</w:rPr>
            </w:pPr>
            <w:r w:rsidRPr="006757DF">
              <w:rPr>
                <w:rFonts w:ascii="Times New Roman" w:hAnsi="Times New Roman"/>
                <w:sz w:val="18"/>
                <w:szCs w:val="18"/>
              </w:rPr>
              <w:t xml:space="preserve">Goal </w:t>
            </w:r>
            <w:proofErr w:type="spellStart"/>
            <w:r w:rsidRPr="006757DF">
              <w:rPr>
                <w:rFonts w:ascii="Times New Roman" w:hAnsi="Times New Roman"/>
                <w:sz w:val="18"/>
                <w:szCs w:val="18"/>
              </w:rPr>
              <w:t>orientation</w:t>
            </w:r>
            <w:proofErr w:type="spellEnd"/>
            <w:r w:rsidRPr="006757DF">
              <w:rPr>
                <w:rFonts w:ascii="Times New Roman" w:hAnsi="Times New Roman"/>
                <w:sz w:val="18"/>
                <w:szCs w:val="18"/>
              </w:rPr>
              <w:t xml:space="preserve"> (FAT-K)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</w:rPr>
            </w:pPr>
            <w:r w:rsidRPr="006757D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30A0" w:rsidRPr="006757DF" w:rsidTr="00B030A0">
        <w:tc>
          <w:tcPr>
            <w:tcW w:w="1426" w:type="dxa"/>
          </w:tcPr>
          <w:p w:rsid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llaboration between nurses and physicians 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NWI-R)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31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)</w:t>
            </w:r>
          </w:p>
        </w:tc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0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30A0" w:rsidRPr="006757DF" w:rsidTr="00B030A0"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Knowledge integration problems (WIP)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0.36</w:t>
            </w:r>
          </w:p>
          <w:p w:rsidR="00B030A0" w:rsidRPr="006757DF" w:rsidRDefault="00B030A0" w:rsidP="001B7F15">
            <w:pPr>
              <w:rPr>
                <w:rFonts w:ascii="Times New Roman" w:hAnsi="Times New Roman"/>
                <w:sz w:val="18"/>
                <w:szCs w:val="18"/>
                <w:lang w:val="en-US"/>
              </w:rPr>
              <w:pPrChange w:id="0" w:author="Julia Dinius" w:date="2020-05-15T10:49:00Z">
                <w:pPr>
                  <w:framePr w:hSpace="141" w:wrap="around" w:vAnchor="page" w:hAnchor="margin" w:y="2191"/>
                </w:pPr>
              </w:pPrChange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  <w:del w:id="1" w:author="Julia Dinius" w:date="2020-05-15T10:49:00Z">
              <w:r w:rsidR="007249C1" w:rsidDel="001B7F15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0.42</w:t>
            </w:r>
          </w:p>
          <w:p w:rsidR="00B030A0" w:rsidRPr="006757DF" w:rsidRDefault="00B030A0" w:rsidP="001B7F15">
            <w:pPr>
              <w:rPr>
                <w:rFonts w:ascii="Times New Roman" w:hAnsi="Times New Roman"/>
                <w:sz w:val="18"/>
                <w:szCs w:val="18"/>
                <w:lang w:val="en-US"/>
              </w:rPr>
              <w:pPrChange w:id="2" w:author="Julia Dinius" w:date="2020-05-15T10:49:00Z">
                <w:pPr>
                  <w:framePr w:hSpace="141" w:wrap="around" w:vAnchor="page" w:hAnchor="margin" w:y="2191"/>
                </w:pPr>
              </w:pPrChange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  <w:del w:id="3" w:author="Julia Dinius" w:date="2020-05-15T10:49:00Z">
              <w:r w:rsidR="007249C1" w:rsidDel="001B7F15">
                <w:rPr>
                  <w:rFonts w:ascii="Times New Roman" w:hAnsi="Times New Roman"/>
                  <w:b/>
                  <w:sz w:val="18"/>
                  <w:szCs w:val="18"/>
                  <w:lang w:val="en-US"/>
                </w:rPr>
                <w:delText xml:space="preserve"> </w:delText>
              </w:r>
            </w:del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60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5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30A0" w:rsidRPr="006757DF" w:rsidTr="00B030A0"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Safety-related behavior (SJT)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8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-0.05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=0.42)</w:t>
            </w:r>
          </w:p>
        </w:tc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=0.61)</w:t>
            </w:r>
          </w:p>
        </w:tc>
        <w:tc>
          <w:tcPr>
            <w:tcW w:w="1260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-0.05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=0.43)</w:t>
            </w:r>
          </w:p>
        </w:tc>
        <w:tc>
          <w:tcPr>
            <w:tcW w:w="1205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030A0" w:rsidRPr="006757DF" w:rsidTr="00B030A0"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Patient Safety</w:t>
            </w:r>
          </w:p>
          <w:p w:rsidR="00B030A0" w:rsidRPr="006757DF" w:rsidRDefault="00B030A0" w:rsidP="006757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6757DF" w:rsidRPr="0055037A">
              <w:rPr>
                <w:rFonts w:ascii="Times New Roman" w:hAnsi="Times New Roman"/>
                <w:sz w:val="18"/>
                <w:lang w:val="en-US"/>
              </w:rPr>
              <w:t>HSPSC-D Item</w:t>
            </w:r>
            <w:r w:rsidR="006757DF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08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39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)</w:t>
            </w:r>
          </w:p>
        </w:tc>
        <w:tc>
          <w:tcPr>
            <w:tcW w:w="1426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32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)</w:t>
            </w:r>
          </w:p>
        </w:tc>
        <w:tc>
          <w:tcPr>
            <w:tcW w:w="1260" w:type="dxa"/>
          </w:tcPr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0.41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)</w:t>
            </w:r>
          </w:p>
        </w:tc>
        <w:tc>
          <w:tcPr>
            <w:tcW w:w="1205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-0.02</w:t>
            </w:r>
          </w:p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757D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=0.78)</w:t>
            </w:r>
          </w:p>
        </w:tc>
        <w:tc>
          <w:tcPr>
            <w:tcW w:w="1202" w:type="dxa"/>
          </w:tcPr>
          <w:p w:rsidR="00B030A0" w:rsidRPr="006757DF" w:rsidRDefault="00B030A0" w:rsidP="00B030A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757DF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</w:tbl>
    <w:p w:rsidR="00727B5C" w:rsidRPr="00C606D3" w:rsidRDefault="00F74227">
      <w:pPr>
        <w:rPr>
          <w:lang w:val="en-US"/>
        </w:rPr>
      </w:pPr>
      <w:r w:rsidRPr="00C606D3">
        <w:rPr>
          <w:rFonts w:ascii="Times New Roman" w:hAnsi="Times New Roman"/>
          <w:i/>
          <w:sz w:val="18"/>
          <w:szCs w:val="24"/>
          <w:lang w:val="en-US"/>
        </w:rPr>
        <w:t>Notes</w:t>
      </w:r>
      <w:r w:rsidRPr="00C606D3">
        <w:rPr>
          <w:rFonts w:ascii="Times New Roman" w:hAnsi="Times New Roman"/>
          <w:sz w:val="18"/>
          <w:szCs w:val="24"/>
          <w:lang w:val="en-US"/>
        </w:rPr>
        <w:t>. Statistically significant results are</w:t>
      </w:r>
      <w:r w:rsidR="003D66F9" w:rsidRPr="00C606D3">
        <w:rPr>
          <w:rFonts w:ascii="Times New Roman" w:hAnsi="Times New Roman"/>
          <w:sz w:val="18"/>
          <w:szCs w:val="24"/>
          <w:lang w:val="en-US"/>
        </w:rPr>
        <w:t xml:space="preserve"> highlighted</w:t>
      </w:r>
      <w:r w:rsidRPr="00C606D3">
        <w:rPr>
          <w:rFonts w:ascii="Times New Roman" w:hAnsi="Times New Roman"/>
          <w:sz w:val="18"/>
          <w:szCs w:val="24"/>
          <w:lang w:val="en-US"/>
        </w:rPr>
        <w:t xml:space="preserve"> in bold.</w:t>
      </w:r>
      <w:bookmarkStart w:id="4" w:name="_GoBack"/>
      <w:bookmarkEnd w:id="4"/>
    </w:p>
    <w:sectPr w:rsidR="00727B5C" w:rsidRPr="00C606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a Dinius">
    <w15:presenceInfo w15:providerId="None" w15:userId="Julia Dini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227"/>
    <w:rsid w:val="001B7F15"/>
    <w:rsid w:val="00254B9B"/>
    <w:rsid w:val="00345DC4"/>
    <w:rsid w:val="003D66F9"/>
    <w:rsid w:val="00460195"/>
    <w:rsid w:val="006757DF"/>
    <w:rsid w:val="007249C1"/>
    <w:rsid w:val="00727B5C"/>
    <w:rsid w:val="007D477D"/>
    <w:rsid w:val="007E0B87"/>
    <w:rsid w:val="008315C2"/>
    <w:rsid w:val="009851E5"/>
    <w:rsid w:val="009E46A6"/>
    <w:rsid w:val="00A11ED5"/>
    <w:rsid w:val="00B030A0"/>
    <w:rsid w:val="00B92B1B"/>
    <w:rsid w:val="00C606D3"/>
    <w:rsid w:val="00F7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E33E90-C58C-4BFD-AAA8-647EF38D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4227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422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422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inius</dc:creator>
  <cp:keywords/>
  <dc:description/>
  <cp:lastModifiedBy>Julia Dinius</cp:lastModifiedBy>
  <cp:revision>3</cp:revision>
  <dcterms:created xsi:type="dcterms:W3CDTF">2020-05-15T08:59:00Z</dcterms:created>
  <dcterms:modified xsi:type="dcterms:W3CDTF">2020-05-15T09:01:00Z</dcterms:modified>
</cp:coreProperties>
</file>